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BDCE" w14:textId="77777777" w:rsidR="003A6EE6" w:rsidRDefault="00236237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C709DA">
        <w:rPr>
          <w:rFonts w:ascii="Times New Roman" w:hAnsi="Times New Roman"/>
          <w:b/>
          <w:sz w:val="24"/>
          <w:szCs w:val="24"/>
        </w:rPr>
        <w:t>Supplementary Table 1</w:t>
      </w:r>
      <w:r w:rsidRPr="00C709DA">
        <w:rPr>
          <w:rFonts w:ascii="Times New Roman" w:hAnsi="Times New Roman"/>
          <w:sz w:val="24"/>
          <w:szCs w:val="24"/>
        </w:rPr>
        <w:t>. Demographic and clinical characteristics of MPs at baseline.</w:t>
      </w:r>
    </w:p>
    <w:p w14:paraId="431450E4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D70187C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147"/>
        <w:gridCol w:w="875"/>
        <w:gridCol w:w="2789"/>
        <w:gridCol w:w="960"/>
      </w:tblGrid>
      <w:tr w:rsidR="00E17F81" w:rsidRPr="00E17F81" w14:paraId="54574D03" w14:textId="77777777" w:rsidTr="00E05E16">
        <w:trPr>
          <w:trHeight w:val="330"/>
        </w:trPr>
        <w:tc>
          <w:tcPr>
            <w:tcW w:w="296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0684F32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CB31EA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Melanoma patients</w:t>
            </w:r>
          </w:p>
        </w:tc>
        <w:tc>
          <w:tcPr>
            <w:tcW w:w="4540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EAB152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ealthy Controls</w:t>
            </w:r>
          </w:p>
        </w:tc>
      </w:tr>
      <w:tr w:rsidR="00E17F81" w:rsidRPr="00E17F81" w14:paraId="1D59B716" w14:textId="77777777" w:rsidTr="00E05E16">
        <w:trPr>
          <w:trHeight w:val="330"/>
        </w:trPr>
        <w:tc>
          <w:tcPr>
            <w:tcW w:w="2960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34324FBF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hideMark/>
          </w:tcPr>
          <w:p w14:paraId="092A1C3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2F885A6B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5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hideMark/>
          </w:tcPr>
          <w:p w14:paraId="1D0193D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0905D57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E17F81" w:rsidRPr="00E17F81" w14:paraId="1A6E1550" w14:textId="77777777" w:rsidTr="00E05E16">
        <w:trPr>
          <w:trHeight w:val="315"/>
        </w:trPr>
        <w:tc>
          <w:tcPr>
            <w:tcW w:w="29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5D190B9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62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3A9D8D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5F1269F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F636C2A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4396F4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4FAE85EC" w14:textId="77777777" w:rsidTr="00E05E16">
        <w:trPr>
          <w:trHeight w:val="37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346BD7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edian, years</w:t>
            </w:r>
            <w:r w:rsidRPr="00E17F8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Pr="00E17F8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19DF69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9CA3D9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469A7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B0E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6509C8DC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5494EF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E28BB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1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178F5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E24FC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6-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C2D7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792CD66C" w14:textId="77777777" w:rsidTr="00E05E16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6B7F75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E0575B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808DA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8C7C3D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B01BF1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07B04912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2AE053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ECA9FE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4246F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A88B4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4FD9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52.3</w:t>
            </w:r>
          </w:p>
        </w:tc>
      </w:tr>
      <w:tr w:rsidR="00E17F81" w:rsidRPr="00E17F81" w14:paraId="2AE3FDE3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FDD28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04020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CF813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9DFD2B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625C5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47.6</w:t>
            </w:r>
          </w:p>
        </w:tc>
      </w:tr>
      <w:tr w:rsidR="00E17F81" w:rsidRPr="00E17F81" w14:paraId="026F05F9" w14:textId="77777777" w:rsidTr="00E05E16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8FC91B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BRAF</w:t>
            </w: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222C9E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A88C7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C2294FE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BA983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1B6AA9B1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4E291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B4CEF7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748EB5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63.9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93795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D24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2211B911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CBD58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F8D53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17E58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CCA03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2B3EB6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75243A5E" w14:textId="77777777" w:rsidTr="00E05E16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CF578DA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Line of treatment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029F51A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AC98E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C718637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36D8B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0C8945A0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E02535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001BDF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3A2E0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66.2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0396B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A70E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2B333AB0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0D588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 and 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4C840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72785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7F22A7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14F7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1222FA5C" w14:textId="77777777" w:rsidTr="00E05E16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75F4854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Distant metastasi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D66A8EA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6AF025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F8BC52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178A57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69E8F963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EB4B39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1a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B1C58F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F508D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601C2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5097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156F4145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43F08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1b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E2D73F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684E59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928A9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BC70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48E79B90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27B2DB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1c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055DA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E62D81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47.7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C67EE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C0CE6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1D161C72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47AC24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1d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A3D032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76F663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D7274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ABD8A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1D823056" w14:textId="77777777" w:rsidTr="00E05E16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44DF590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LDH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DD27F55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F6BE0FB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8A2D5D3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F1D4E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5728B26E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51B7A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7BCEB1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53F0F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40E55C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DC21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177730D5" w14:textId="77777777" w:rsidTr="00E05E16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521B00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Upper limit of normal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E29E3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RANGE!F26"/>
            <w:r w:rsidRPr="00E17F81">
              <w:rPr>
                <w:rFonts w:ascii="Times New Roman" w:hAnsi="Times New Roman"/>
                <w:sz w:val="24"/>
                <w:szCs w:val="24"/>
              </w:rPr>
              <w:t>32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DBE42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CC1C36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30301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250B4126" w14:textId="77777777" w:rsidTr="00E05E16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2990B55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7F81">
              <w:rPr>
                <w:rFonts w:ascii="Times New Roman" w:hAnsi="Times New Roman"/>
                <w:b/>
                <w:bCs/>
                <w:sz w:val="24"/>
                <w:szCs w:val="24"/>
              </w:rPr>
              <w:t>ANC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4549F4F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7074F6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E43E45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9C0226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F81" w:rsidRPr="00E17F81" w14:paraId="445EDC17" w14:textId="77777777" w:rsidTr="00E05E16">
        <w:trPr>
          <w:trHeight w:val="375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CF2460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Median, n/</w:t>
            </w:r>
            <w:proofErr w:type="spellStart"/>
            <w:r w:rsidRPr="00E17F81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E17F8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B33AFD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40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AB3A8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FB134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EEC60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17F81" w:rsidRPr="00E17F81" w14:paraId="654A471D" w14:textId="77777777" w:rsidTr="00E05E16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062E478F" w14:textId="77777777" w:rsidR="00E17F81" w:rsidRPr="00E17F81" w:rsidRDefault="00E17F81" w:rsidP="00E17F81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387BED53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1500-18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054C61B9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5E4D9E24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2B8C429" w14:textId="77777777" w:rsidR="00E17F81" w:rsidRPr="00E17F81" w:rsidRDefault="00E17F81" w:rsidP="00E17F81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F81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14:paraId="6D9704CA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59FB0BE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A4C507F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CB9126C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3047D7F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E4F36D2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FF6ED48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EF9B893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D2ABBF0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B78CC8A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44BA89D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590911D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61BC599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2786409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FA284DC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CFD2B9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7D3E523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70A5910" w14:textId="77777777" w:rsidR="00E17F8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307A37C" w14:textId="77777777" w:rsidR="00E17F81" w:rsidRPr="009771B1" w:rsidRDefault="00E17F8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E0DBED0" w14:textId="77777777" w:rsidR="00236237" w:rsidRPr="00343996" w:rsidRDefault="00122ABA" w:rsidP="00E41FCF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22ABA">
        <w:rPr>
          <w:rFonts w:ascii="Times New Roman" w:hAnsi="Times New Roman"/>
          <w:b/>
          <w:sz w:val="24"/>
          <w:szCs w:val="24"/>
        </w:rPr>
        <w:t>N</w:t>
      </w:r>
      <w:r w:rsidRPr="00122AB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22ABA">
        <w:rPr>
          <w:rFonts w:ascii="Times New Roman" w:hAnsi="Times New Roman"/>
          <w:sz w:val="24"/>
          <w:szCs w:val="24"/>
        </w:rPr>
        <w:t>number;</w:t>
      </w:r>
      <w:proofErr w:type="gramEnd"/>
      <w:r w:rsidRPr="00122ABA">
        <w:rPr>
          <w:rFonts w:ascii="Times New Roman" w:hAnsi="Times New Roman"/>
          <w:sz w:val="24"/>
          <w:szCs w:val="24"/>
        </w:rPr>
        <w:t xml:space="preserve"> </w:t>
      </w:r>
      <w:r w:rsidRPr="00122ABA">
        <w:rPr>
          <w:rFonts w:ascii="Times New Roman" w:hAnsi="Times New Roman"/>
          <w:b/>
          <w:sz w:val="24"/>
          <w:szCs w:val="24"/>
        </w:rPr>
        <w:t>#</w:t>
      </w:r>
      <w:r w:rsidR="003137CF">
        <w:rPr>
          <w:rFonts w:ascii="Times New Roman" w:hAnsi="Times New Roman"/>
          <w:sz w:val="24"/>
          <w:szCs w:val="24"/>
        </w:rPr>
        <w:t>Age and ANC</w:t>
      </w:r>
      <w:r w:rsidRPr="00122ABA">
        <w:rPr>
          <w:rFonts w:ascii="Times New Roman" w:hAnsi="Times New Roman"/>
          <w:sz w:val="24"/>
          <w:szCs w:val="24"/>
        </w:rPr>
        <w:t xml:space="preserve"> entere</w:t>
      </w:r>
      <w:r w:rsidR="00E43BBA">
        <w:rPr>
          <w:rFonts w:ascii="Times New Roman" w:hAnsi="Times New Roman"/>
          <w:sz w:val="24"/>
          <w:szCs w:val="24"/>
        </w:rPr>
        <w:t>d as</w:t>
      </w:r>
      <w:r w:rsidRPr="00122ABA">
        <w:rPr>
          <w:rFonts w:ascii="Times New Roman" w:hAnsi="Times New Roman"/>
          <w:sz w:val="24"/>
          <w:szCs w:val="24"/>
        </w:rPr>
        <w:t xml:space="preserve"> continuous variable</w:t>
      </w:r>
      <w:r w:rsidR="00E43BBA">
        <w:rPr>
          <w:rFonts w:ascii="Times New Roman" w:hAnsi="Times New Roman"/>
          <w:sz w:val="24"/>
          <w:szCs w:val="24"/>
        </w:rPr>
        <w:t>s</w:t>
      </w:r>
    </w:p>
    <w:sectPr w:rsidR="00236237" w:rsidRPr="00343996" w:rsidSect="00D26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55B"/>
    <w:rsid w:val="000E6843"/>
    <w:rsid w:val="00122ABA"/>
    <w:rsid w:val="0019472A"/>
    <w:rsid w:val="00211FA6"/>
    <w:rsid w:val="00236237"/>
    <w:rsid w:val="00260B63"/>
    <w:rsid w:val="003137CF"/>
    <w:rsid w:val="00343996"/>
    <w:rsid w:val="0035091E"/>
    <w:rsid w:val="003A6EE6"/>
    <w:rsid w:val="00503D13"/>
    <w:rsid w:val="00600815"/>
    <w:rsid w:val="00650EB9"/>
    <w:rsid w:val="006520AB"/>
    <w:rsid w:val="006674B2"/>
    <w:rsid w:val="006A38F5"/>
    <w:rsid w:val="00707CE1"/>
    <w:rsid w:val="00715E08"/>
    <w:rsid w:val="00890713"/>
    <w:rsid w:val="008F1D77"/>
    <w:rsid w:val="00916F5D"/>
    <w:rsid w:val="00951FB2"/>
    <w:rsid w:val="009771B1"/>
    <w:rsid w:val="00986B09"/>
    <w:rsid w:val="00A60464"/>
    <w:rsid w:val="00A8033E"/>
    <w:rsid w:val="00A957DF"/>
    <w:rsid w:val="00AE272D"/>
    <w:rsid w:val="00C52FC2"/>
    <w:rsid w:val="00C709DA"/>
    <w:rsid w:val="00C7755B"/>
    <w:rsid w:val="00D26C1E"/>
    <w:rsid w:val="00E05E16"/>
    <w:rsid w:val="00E17F81"/>
    <w:rsid w:val="00E41FCF"/>
    <w:rsid w:val="00E43BBA"/>
    <w:rsid w:val="00E43FB6"/>
    <w:rsid w:val="00E5514E"/>
    <w:rsid w:val="00EA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2FB49"/>
  <w15:docId w15:val="{667705E9-4780-48C9-BBA1-B26DED40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55B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="Times New Roman"/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55B"/>
    <w:pPr>
      <w:jc w:val="both"/>
    </w:pPr>
    <w:rPr>
      <w:rFonts w:eastAsia="Times New Roman"/>
      <w:kern w:val="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236237"/>
    <w:rPr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D8"/>
    <w:rPr>
      <w:rFonts w:ascii="Tahoma" w:eastAsia="Times New Roman" w:hAnsi="Tahoma" w:cs="Tahoma"/>
      <w:kern w:val="2"/>
      <w:sz w:val="16"/>
      <w:szCs w:val="16"/>
      <w:lang w:val="en-US" w:eastAsia="ko-KR"/>
    </w:rPr>
  </w:style>
  <w:style w:type="paragraph" w:styleId="Revision">
    <w:name w:val="Revision"/>
    <w:hidden/>
    <w:uiPriority w:val="99"/>
    <w:semiHidden/>
    <w:rsid w:val="00E05E16"/>
    <w:rPr>
      <w:rFonts w:eastAsia="Times New Roman"/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2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vin, Maxim</dc:creator>
  <cp:keywords/>
  <dc:description/>
  <cp:lastModifiedBy>Megan Bond</cp:lastModifiedBy>
  <cp:revision>2</cp:revision>
  <dcterms:created xsi:type="dcterms:W3CDTF">2022-07-20T09:54:00Z</dcterms:created>
  <dcterms:modified xsi:type="dcterms:W3CDTF">2022-07-20T09:54:00Z</dcterms:modified>
</cp:coreProperties>
</file>